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93B8E" w14:textId="4FDB7BFC" w:rsidR="00311E51" w:rsidRDefault="00311E51" w:rsidP="001D332F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</w:pPr>
    </w:p>
    <w:p w14:paraId="68653922" w14:textId="0E447827" w:rsidR="00311E51" w:rsidRDefault="00334923" w:rsidP="001D332F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</w:pPr>
      <w:r>
        <w:rPr>
          <w:noProof/>
        </w:rPr>
        <w:drawing>
          <wp:inline distT="0" distB="0" distL="0" distR="0" wp14:anchorId="43C6CBDB" wp14:editId="17D2931E">
            <wp:extent cx="5731510" cy="3960495"/>
            <wp:effectExtent l="0" t="0" r="2540" b="1905"/>
            <wp:docPr id="1786600329" name="Picture 1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600329" name="Picture 1" descr="A close-up of a test resul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60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734F9" w14:textId="4D1C6C3E" w:rsidR="00311E51" w:rsidRDefault="00311E51" w:rsidP="5BC4DC1D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</w:pPr>
    </w:p>
    <w:p w14:paraId="35109B1E" w14:textId="77777777" w:rsidR="00311E51" w:rsidRDefault="00311E51" w:rsidP="001D332F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</w:pPr>
    </w:p>
    <w:p w14:paraId="12780C6F" w14:textId="77777777" w:rsidR="00311E51" w:rsidRDefault="00311E51" w:rsidP="001D332F">
      <w:pPr>
        <w:pStyle w:val="NormalWeb"/>
        <w:spacing w:before="0" w:beforeAutospacing="0" w:after="0" w:afterAutospacing="0"/>
        <w:jc w:val="both"/>
        <w:rPr>
          <w:rFonts w:asciiTheme="minorHAnsi" w:eastAsia="Calibri" w:hAnsiTheme="minorHAnsi" w:cstheme="minorHAnsi"/>
          <w:b/>
          <w:bCs/>
          <w:color w:val="000000" w:themeColor="text1"/>
          <w:kern w:val="24"/>
          <w:sz w:val="18"/>
          <w:szCs w:val="18"/>
        </w:rPr>
      </w:pPr>
    </w:p>
    <w:p w14:paraId="1F2C7A31" w14:textId="2F1687B7" w:rsidR="001D332F" w:rsidRPr="001D332F" w:rsidRDefault="001D332F" w:rsidP="5BC4DC1D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Bidi"/>
          <w:sz w:val="18"/>
          <w:szCs w:val="18"/>
        </w:rPr>
      </w:pPr>
      <w:r w:rsidRPr="5BC4DC1D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 xml:space="preserve">Figure S3. ATX </w:t>
      </w:r>
      <w:r w:rsidR="00EE6A40" w:rsidRPr="5BC4DC1D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 xml:space="preserve">detection by </w:t>
      </w:r>
      <w:r w:rsidRPr="5BC4DC1D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western blots. A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, ATX antibody validation using</w:t>
      </w:r>
      <w:r w:rsidRPr="5BC4DC1D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 xml:space="preserve"> 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CM generated from the parental CAF cell line 0082T, mock and NTC controls of 0082T CRISPR KO experiment, and </w:t>
      </w:r>
      <w:r w:rsidRPr="5BC4DC1D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</w:rPr>
        <w:t>ENPP2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KO 0082T generated with 2 different guides (sgENPP2-1 and sgENPP2-2). SF medium (Serum free DMEM</w:t>
      </w:r>
      <w:r w:rsidR="0036CC2C"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+</w:t>
      </w:r>
      <w:r w:rsidR="0036CC2C"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0.5% BSA) and 10% </w:t>
      </w:r>
      <w:proofErr w:type="spellStart"/>
      <w:r w:rsidR="00B44145"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f</w:t>
      </w:r>
      <w:r w:rsidR="002C3F57"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etal</w:t>
      </w:r>
      <w:proofErr w:type="spellEnd"/>
      <w:r w:rsidR="002C3F57"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="00B44145"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bovine serum (FBS)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DMEM are used as controls. Ponceau staining is shown as a loading control. Representative western blot of at least N=3 CRISPR KO experiments.  </w:t>
      </w:r>
      <w:r w:rsidR="003A3A14" w:rsidRPr="5BC4DC1D">
        <w:rPr>
          <w:rFonts w:asciiTheme="minorHAnsi" w:eastAsia="Calibri" w:hAnsiTheme="minorHAnsi" w:cstheme="minorBidi"/>
          <w:b/>
          <w:bCs/>
          <w:color w:val="000000" w:themeColor="text1"/>
          <w:kern w:val="24"/>
          <w:sz w:val="18"/>
          <w:szCs w:val="18"/>
        </w:rPr>
        <w:t>B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, ATX detection in CM generated from co-culture of CAF 0082T (NTC or </w:t>
      </w:r>
      <w:r w:rsidR="00D240CE" w:rsidRPr="00D240CE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</w:rPr>
        <w:t>ENPP2</w:t>
      </w:r>
      <w:r w:rsidR="00D240CE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KO) with PDAC cell lines (PANC-1 or MIA PaCa-2) at a 1:1 ratio. SF medium</w:t>
      </w:r>
      <w:r w:rsidR="00724036"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and 10% FBS DMEM are used as controls. Representative western blot of N=3 </w:t>
      </w:r>
      <w:r w:rsidR="00D240CE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experiments </w:t>
      </w:r>
      <w:r w:rsidR="00AA3251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performed </w:t>
      </w:r>
      <w:r w:rsidR="00E37CBA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with 3 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independent 0082T </w:t>
      </w:r>
      <w:r w:rsidRPr="5BC4DC1D">
        <w:rPr>
          <w:rFonts w:asciiTheme="minorHAnsi" w:eastAsia="Calibri" w:hAnsiTheme="minorHAnsi" w:cstheme="minorBidi"/>
          <w:i/>
          <w:iCs/>
          <w:color w:val="000000" w:themeColor="text1"/>
          <w:kern w:val="24"/>
          <w:sz w:val="18"/>
          <w:szCs w:val="18"/>
        </w:rPr>
        <w:t>ENPP2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 xml:space="preserve"> KO </w:t>
      </w:r>
      <w:r w:rsidR="003A3A14"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pools</w:t>
      </w:r>
      <w:r w:rsidRPr="5BC4DC1D">
        <w:rPr>
          <w:rFonts w:asciiTheme="minorHAnsi" w:eastAsia="Calibri" w:hAnsiTheme="minorHAnsi" w:cstheme="minorBidi"/>
          <w:color w:val="000000" w:themeColor="text1"/>
          <w:kern w:val="24"/>
          <w:sz w:val="18"/>
          <w:szCs w:val="18"/>
        </w:rPr>
        <w:t>. Ponceau staining is shown as a loading control.</w:t>
      </w:r>
    </w:p>
    <w:p w14:paraId="08587D03" w14:textId="77777777" w:rsidR="001D332F" w:rsidRPr="001D332F" w:rsidRDefault="001D332F" w:rsidP="001D332F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8"/>
          <w:szCs w:val="18"/>
        </w:rPr>
      </w:pPr>
      <w:r w:rsidRPr="005D6687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NTC, </w:t>
      </w:r>
      <w:proofErr w:type="gramStart"/>
      <w:r w:rsidRPr="005D6687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>Non-targeting</w:t>
      </w:r>
      <w:proofErr w:type="gramEnd"/>
      <w:r w:rsidRPr="005D6687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control. KO, </w:t>
      </w:r>
      <w:r w:rsidRPr="005D6687">
        <w:rPr>
          <w:rFonts w:asciiTheme="minorHAnsi" w:eastAsia="Calibri" w:hAnsiTheme="minorHAnsi" w:cstheme="minorHAnsi"/>
          <w:i/>
          <w:iCs/>
          <w:color w:val="000000" w:themeColor="text1"/>
          <w:kern w:val="24"/>
          <w:sz w:val="18"/>
          <w:szCs w:val="18"/>
        </w:rPr>
        <w:t>ENPP2</w:t>
      </w:r>
      <w:r w:rsidRPr="005D6687">
        <w:rPr>
          <w:rFonts w:asciiTheme="minorHAnsi" w:eastAsia="Calibri" w:hAnsiTheme="minorHAnsi" w:cstheme="minorHAnsi"/>
          <w:color w:val="000000" w:themeColor="text1"/>
          <w:kern w:val="24"/>
          <w:sz w:val="18"/>
          <w:szCs w:val="18"/>
        </w:rPr>
        <w:t xml:space="preserve"> knockout. L, Ladder.</w:t>
      </w:r>
    </w:p>
    <w:p w14:paraId="4689F8B4" w14:textId="77777777" w:rsidR="0025126A" w:rsidRPr="000F16E2" w:rsidRDefault="0025126A" w:rsidP="001262C8"/>
    <w:sectPr w:rsidR="0025126A" w:rsidRPr="000F16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89"/>
    <w:rsid w:val="00024C54"/>
    <w:rsid w:val="00032CCA"/>
    <w:rsid w:val="00051604"/>
    <w:rsid w:val="00053CE3"/>
    <w:rsid w:val="000A7F16"/>
    <w:rsid w:val="000B4CCE"/>
    <w:rsid w:val="000C6370"/>
    <w:rsid w:val="000D0DE9"/>
    <w:rsid w:val="000F16E2"/>
    <w:rsid w:val="000F535E"/>
    <w:rsid w:val="00101574"/>
    <w:rsid w:val="001262C8"/>
    <w:rsid w:val="00136015"/>
    <w:rsid w:val="00195629"/>
    <w:rsid w:val="001D332F"/>
    <w:rsid w:val="001F1CB9"/>
    <w:rsid w:val="0025126A"/>
    <w:rsid w:val="00255B0B"/>
    <w:rsid w:val="0029572C"/>
    <w:rsid w:val="002C3F57"/>
    <w:rsid w:val="002C6D65"/>
    <w:rsid w:val="002D382A"/>
    <w:rsid w:val="002F588E"/>
    <w:rsid w:val="00311E51"/>
    <w:rsid w:val="00334923"/>
    <w:rsid w:val="0036CC2C"/>
    <w:rsid w:val="003746D5"/>
    <w:rsid w:val="003A1D71"/>
    <w:rsid w:val="003A3A14"/>
    <w:rsid w:val="003A3E44"/>
    <w:rsid w:val="003D2151"/>
    <w:rsid w:val="003D40BA"/>
    <w:rsid w:val="004424D5"/>
    <w:rsid w:val="004A1811"/>
    <w:rsid w:val="004B0963"/>
    <w:rsid w:val="0051469D"/>
    <w:rsid w:val="00515367"/>
    <w:rsid w:val="00534AA4"/>
    <w:rsid w:val="005A7CAB"/>
    <w:rsid w:val="005D0E7F"/>
    <w:rsid w:val="005D6687"/>
    <w:rsid w:val="005F0E4B"/>
    <w:rsid w:val="006019B7"/>
    <w:rsid w:val="00630879"/>
    <w:rsid w:val="00630D88"/>
    <w:rsid w:val="006348BE"/>
    <w:rsid w:val="00647DDB"/>
    <w:rsid w:val="00651EDA"/>
    <w:rsid w:val="006551FB"/>
    <w:rsid w:val="0069768A"/>
    <w:rsid w:val="006C49D2"/>
    <w:rsid w:val="006F0FD3"/>
    <w:rsid w:val="00724036"/>
    <w:rsid w:val="007646F8"/>
    <w:rsid w:val="00765C3A"/>
    <w:rsid w:val="00797B37"/>
    <w:rsid w:val="007B26D9"/>
    <w:rsid w:val="00826533"/>
    <w:rsid w:val="0086661E"/>
    <w:rsid w:val="008B5A67"/>
    <w:rsid w:val="008B738E"/>
    <w:rsid w:val="008D1F56"/>
    <w:rsid w:val="008E4EEA"/>
    <w:rsid w:val="008E7106"/>
    <w:rsid w:val="008F2687"/>
    <w:rsid w:val="009E31F6"/>
    <w:rsid w:val="009F4193"/>
    <w:rsid w:val="00A042D1"/>
    <w:rsid w:val="00A45F89"/>
    <w:rsid w:val="00AA3251"/>
    <w:rsid w:val="00AD4132"/>
    <w:rsid w:val="00AE0535"/>
    <w:rsid w:val="00B2113E"/>
    <w:rsid w:val="00B44145"/>
    <w:rsid w:val="00B71204"/>
    <w:rsid w:val="00B846CD"/>
    <w:rsid w:val="00BA0F86"/>
    <w:rsid w:val="00BE3194"/>
    <w:rsid w:val="00BF12F4"/>
    <w:rsid w:val="00C01141"/>
    <w:rsid w:val="00C57B15"/>
    <w:rsid w:val="00C64CC9"/>
    <w:rsid w:val="00C64D18"/>
    <w:rsid w:val="00C71655"/>
    <w:rsid w:val="00C83FFB"/>
    <w:rsid w:val="00C85CA0"/>
    <w:rsid w:val="00D2308F"/>
    <w:rsid w:val="00D240CE"/>
    <w:rsid w:val="00D263F4"/>
    <w:rsid w:val="00E07B4B"/>
    <w:rsid w:val="00E37CBA"/>
    <w:rsid w:val="00E62FFD"/>
    <w:rsid w:val="00E905BC"/>
    <w:rsid w:val="00EE6A40"/>
    <w:rsid w:val="00F021BC"/>
    <w:rsid w:val="00F0499E"/>
    <w:rsid w:val="00F14433"/>
    <w:rsid w:val="00F25B16"/>
    <w:rsid w:val="00F30AC0"/>
    <w:rsid w:val="00F327E4"/>
    <w:rsid w:val="00F360E6"/>
    <w:rsid w:val="00F52033"/>
    <w:rsid w:val="00F65B6A"/>
    <w:rsid w:val="00F758B9"/>
    <w:rsid w:val="00F932A6"/>
    <w:rsid w:val="00FD65B5"/>
    <w:rsid w:val="00FE3C59"/>
    <w:rsid w:val="00FF11DA"/>
    <w:rsid w:val="08E90B85"/>
    <w:rsid w:val="0E7DCB56"/>
    <w:rsid w:val="10F0B8AD"/>
    <w:rsid w:val="1F765E59"/>
    <w:rsid w:val="2939FF69"/>
    <w:rsid w:val="43D1A00F"/>
    <w:rsid w:val="4DEAF837"/>
    <w:rsid w:val="4E0B7242"/>
    <w:rsid w:val="59A6DA82"/>
    <w:rsid w:val="5A290BBC"/>
    <w:rsid w:val="5BC4DC1D"/>
    <w:rsid w:val="62700503"/>
    <w:rsid w:val="6BDE9654"/>
    <w:rsid w:val="7A54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E44AE"/>
  <w15:chartTrackingRefBased/>
  <w15:docId w15:val="{98143A62-D3A6-43E3-8BE5-18BF5DD64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73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957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9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8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Volat</dc:creator>
  <cp:keywords/>
  <dc:description/>
  <cp:lastModifiedBy>Fanny Volat</cp:lastModifiedBy>
  <cp:revision>3</cp:revision>
  <cp:lastPrinted>2024-09-24T15:30:00Z</cp:lastPrinted>
  <dcterms:created xsi:type="dcterms:W3CDTF">2024-10-07T13:50:00Z</dcterms:created>
  <dcterms:modified xsi:type="dcterms:W3CDTF">2024-10-07T15:10:00Z</dcterms:modified>
</cp:coreProperties>
</file>